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D1B65" w14:textId="374B6C40" w:rsidR="00F0298B" w:rsidRPr="00F0298B" w:rsidRDefault="00F0298B" w:rsidP="00F0298B">
      <w:pPr>
        <w:rPr>
          <w:sz w:val="28"/>
        </w:rPr>
      </w:pPr>
      <w:r>
        <w:rPr>
          <w:rFonts w:hint="eastAsia"/>
          <w:sz w:val="28"/>
        </w:rPr>
        <w:t>A</w:t>
      </w:r>
      <w:r>
        <w:rPr>
          <w:sz w:val="28"/>
        </w:rPr>
        <w:t xml:space="preserve">ppendix B. Net-words, </w:t>
      </w:r>
      <w:r w:rsidR="0068488F">
        <w:rPr>
          <w:sz w:val="28"/>
        </w:rPr>
        <w:t>Standard</w:t>
      </w:r>
      <w:r>
        <w:rPr>
          <w:sz w:val="28"/>
        </w:rPr>
        <w:t xml:space="preserve"> words and </w:t>
      </w:r>
      <w:r w:rsidR="0068488F">
        <w:rPr>
          <w:sz w:val="28"/>
        </w:rPr>
        <w:t>P</w:t>
      </w:r>
      <w:r w:rsidRPr="00F0298B">
        <w:rPr>
          <w:sz w:val="28"/>
        </w:rPr>
        <w:t>seudo word</w:t>
      </w:r>
      <w:r>
        <w:rPr>
          <w:sz w:val="28"/>
        </w:rPr>
        <w:t>s</w:t>
      </w:r>
    </w:p>
    <w:tbl>
      <w:tblPr>
        <w:tblW w:w="85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1843"/>
        <w:gridCol w:w="2286"/>
        <w:gridCol w:w="1986"/>
      </w:tblGrid>
      <w:tr w:rsidR="00F0298B" w14:paraId="698958ED" w14:textId="77777777" w:rsidTr="00097A3A">
        <w:trPr>
          <w:trHeight w:val="509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0D2B9" w14:textId="77777777" w:rsidR="00F0298B" w:rsidRPr="00F0298B" w:rsidRDefault="00F0298B" w:rsidP="00614249">
            <w:pPr>
              <w:jc w:val="center"/>
              <w:rPr>
                <w:b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0E5AA" w14:textId="77777777" w:rsidR="00F0298B" w:rsidRPr="00F0298B" w:rsidRDefault="00F0298B" w:rsidP="00614249">
            <w:pPr>
              <w:jc w:val="center"/>
              <w:rPr>
                <w:b/>
                <w:sz w:val="24"/>
              </w:rPr>
            </w:pPr>
            <w:r w:rsidRPr="00F0298B">
              <w:rPr>
                <w:rFonts w:hint="eastAsia"/>
                <w:b/>
                <w:sz w:val="24"/>
              </w:rPr>
              <w:t>N</w:t>
            </w:r>
            <w:r w:rsidRPr="00F0298B">
              <w:rPr>
                <w:b/>
                <w:sz w:val="24"/>
              </w:rPr>
              <w:t>et-word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77829" w14:textId="77777777" w:rsidR="00F0298B" w:rsidRPr="00F0298B" w:rsidRDefault="00F0298B" w:rsidP="00614249">
            <w:pPr>
              <w:jc w:val="center"/>
              <w:rPr>
                <w:b/>
                <w:sz w:val="24"/>
              </w:rPr>
            </w:pPr>
            <w:r w:rsidRPr="00F0298B">
              <w:rPr>
                <w:rFonts w:hint="eastAsia"/>
                <w:b/>
                <w:sz w:val="24"/>
              </w:rPr>
              <w:t>P</w:t>
            </w:r>
            <w:r w:rsidRPr="00F0298B">
              <w:rPr>
                <w:b/>
                <w:sz w:val="24"/>
              </w:rPr>
              <w:t>seudo words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9988BA" w14:textId="387F7835" w:rsidR="00F0298B" w:rsidRPr="00F0298B" w:rsidRDefault="0068488F" w:rsidP="00614249">
            <w:pPr>
              <w:jc w:val="center"/>
              <w:rPr>
                <w:b/>
                <w:sz w:val="24"/>
              </w:rPr>
            </w:pPr>
            <w:r w:rsidRPr="0068488F">
              <w:rPr>
                <w:b/>
                <w:sz w:val="24"/>
              </w:rPr>
              <w:t>Standard</w:t>
            </w:r>
            <w:r w:rsidRPr="00F0298B">
              <w:rPr>
                <w:b/>
                <w:sz w:val="24"/>
              </w:rPr>
              <w:t xml:space="preserve"> </w:t>
            </w:r>
            <w:r w:rsidR="00F0298B" w:rsidRPr="00F0298B">
              <w:rPr>
                <w:b/>
                <w:sz w:val="24"/>
              </w:rPr>
              <w:t>words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EF428" w14:textId="77777777" w:rsidR="00F0298B" w:rsidRPr="00F0298B" w:rsidRDefault="00F0298B" w:rsidP="00614249">
            <w:pPr>
              <w:jc w:val="center"/>
              <w:rPr>
                <w:b/>
                <w:sz w:val="24"/>
              </w:rPr>
            </w:pPr>
            <w:r w:rsidRPr="00F0298B">
              <w:rPr>
                <w:rFonts w:hint="eastAsia"/>
                <w:b/>
                <w:sz w:val="24"/>
              </w:rPr>
              <w:t>P</w:t>
            </w:r>
            <w:r w:rsidRPr="00F0298B">
              <w:rPr>
                <w:b/>
                <w:sz w:val="24"/>
              </w:rPr>
              <w:t>seudo words</w:t>
            </w:r>
          </w:p>
        </w:tc>
      </w:tr>
      <w:tr w:rsidR="00F0298B" w14:paraId="1751548B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5775B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0B02F" w14:textId="4EAAF3A9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r w:rsidRPr="00451194">
              <w:rPr>
                <w:rFonts w:hint="eastAsia"/>
                <w:sz w:val="18"/>
                <w:szCs w:val="18"/>
              </w:rPr>
              <w:t>赶脚</w:t>
            </w:r>
            <w:r w:rsidR="00451194" w:rsidRPr="00451194">
              <w:rPr>
                <w:sz w:val="18"/>
                <w:szCs w:val="18"/>
              </w:rPr>
              <w:t>(Fee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53B18C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绯</w:t>
            </w:r>
            <w:proofErr w:type="gramEnd"/>
            <w:r w:rsidRPr="00451194">
              <w:rPr>
                <w:rFonts w:hint="eastAsia"/>
                <w:sz w:val="18"/>
                <w:szCs w:val="18"/>
              </w:rPr>
              <w:t>守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F23B8" w14:textId="77AE42C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战略</w:t>
            </w:r>
            <w:r w:rsidR="00F4466C">
              <w:rPr>
                <w:rFonts w:hint="eastAsia"/>
                <w:bCs/>
                <w:sz w:val="18"/>
                <w:szCs w:val="18"/>
              </w:rPr>
              <w:t>(</w:t>
            </w:r>
            <w:r w:rsidR="00F4466C">
              <w:rPr>
                <w:bCs/>
                <w:sz w:val="18"/>
                <w:szCs w:val="18"/>
              </w:rPr>
              <w:t>S</w:t>
            </w:r>
            <w:r w:rsidR="00F4466C" w:rsidRPr="00F4466C">
              <w:rPr>
                <w:bCs/>
                <w:sz w:val="18"/>
                <w:szCs w:val="18"/>
              </w:rPr>
              <w:t>trategy</w:t>
            </w:r>
            <w:r w:rsidR="00F4466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A3E34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驰册</w:t>
            </w:r>
            <w:proofErr w:type="gramEnd"/>
          </w:p>
        </w:tc>
      </w:tr>
      <w:tr w:rsidR="00F0298B" w14:paraId="1A86A77E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51185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DD78E" w14:textId="22B7EEC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r w:rsidRPr="00451194">
              <w:rPr>
                <w:rFonts w:hint="eastAsia"/>
                <w:sz w:val="18"/>
                <w:szCs w:val="18"/>
              </w:rPr>
              <w:t>节操</w:t>
            </w:r>
            <w:r w:rsidR="00451194" w:rsidRPr="00451194">
              <w:rPr>
                <w:sz w:val="18"/>
                <w:szCs w:val="18"/>
              </w:rPr>
              <w:t>(Baselin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36449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参放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8B2E8C" w14:textId="4E0013C5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沙漠</w:t>
            </w:r>
            <w:r w:rsidR="00F4466C">
              <w:rPr>
                <w:rFonts w:hint="eastAsia"/>
                <w:bCs/>
                <w:sz w:val="18"/>
                <w:szCs w:val="18"/>
              </w:rPr>
              <w:t>(</w:t>
            </w:r>
            <w:r w:rsidR="00F4466C">
              <w:rPr>
                <w:bCs/>
                <w:sz w:val="18"/>
                <w:szCs w:val="18"/>
              </w:rPr>
              <w:t>D</w:t>
            </w:r>
            <w:r w:rsidR="00F4466C" w:rsidRPr="00F4466C">
              <w:rPr>
                <w:bCs/>
                <w:sz w:val="18"/>
                <w:szCs w:val="18"/>
              </w:rPr>
              <w:t>esert</w:t>
            </w:r>
            <w:r w:rsidR="00F4466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56528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材别</w:t>
            </w:r>
            <w:proofErr w:type="gramEnd"/>
          </w:p>
        </w:tc>
      </w:tr>
      <w:tr w:rsidR="00F0298B" w14:paraId="6DAC47C8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45F32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4D384" w14:textId="2DBB1888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酱紫</w:t>
            </w:r>
            <w:r w:rsidR="00451194" w:rsidRPr="00451194">
              <w:rPr>
                <w:bCs/>
                <w:sz w:val="18"/>
                <w:szCs w:val="18"/>
              </w:rPr>
              <w:t>(Such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313F8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城祸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1E099" w14:textId="3F5A50E8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关系</w:t>
            </w:r>
            <w:r w:rsidR="00F4466C">
              <w:rPr>
                <w:rFonts w:hint="eastAsia"/>
                <w:bCs/>
                <w:sz w:val="18"/>
                <w:szCs w:val="18"/>
              </w:rPr>
              <w:t>(</w:t>
            </w:r>
            <w:r w:rsidR="00F4466C">
              <w:rPr>
                <w:bCs/>
                <w:sz w:val="18"/>
                <w:szCs w:val="18"/>
              </w:rPr>
              <w:t>Relation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F204BA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探憾</w:t>
            </w:r>
            <w:proofErr w:type="gramEnd"/>
          </w:p>
        </w:tc>
      </w:tr>
      <w:tr w:rsidR="00F0298B" w14:paraId="53DFAC9B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AB94C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B352FB" w14:textId="3CC3E2A2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逗逼</w:t>
            </w:r>
            <w:proofErr w:type="gramEnd"/>
            <w:r w:rsidR="00451194" w:rsidRPr="00451194">
              <w:rPr>
                <w:bCs/>
                <w:sz w:val="18"/>
                <w:szCs w:val="18"/>
              </w:rPr>
              <w:t>(Funn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32DC4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抱订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F9617" w14:textId="6BE6FF01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肩膀</w:t>
            </w:r>
            <w:r w:rsidR="00F4466C">
              <w:rPr>
                <w:rFonts w:hint="eastAsia"/>
                <w:bCs/>
                <w:sz w:val="18"/>
                <w:szCs w:val="18"/>
              </w:rPr>
              <w:t>(</w:t>
            </w:r>
            <w:r w:rsidR="00F4466C">
              <w:rPr>
                <w:bCs/>
                <w:sz w:val="18"/>
                <w:szCs w:val="18"/>
              </w:rPr>
              <w:t>S</w:t>
            </w:r>
            <w:r w:rsidR="00F4466C" w:rsidRPr="00F4466C">
              <w:rPr>
                <w:bCs/>
                <w:sz w:val="18"/>
                <w:szCs w:val="18"/>
              </w:rPr>
              <w:t>houlder</w:t>
            </w:r>
            <w:r w:rsidR="00F4466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DBAAF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益浅</w:t>
            </w:r>
            <w:proofErr w:type="gramEnd"/>
          </w:p>
        </w:tc>
      </w:tr>
      <w:tr w:rsidR="00F0298B" w14:paraId="6B50A154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D98D7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D447A" w14:textId="2B43C972" w:rsidR="00F0298B" w:rsidRPr="00451194" w:rsidRDefault="00F0298B" w:rsidP="00451194">
            <w:pPr>
              <w:snapToGrid w:val="0"/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颜值</w:t>
            </w:r>
            <w:proofErr w:type="gramEnd"/>
            <w:r w:rsidR="00451194" w:rsidRPr="00451194">
              <w:rPr>
                <w:sz w:val="18"/>
                <w:szCs w:val="18"/>
              </w:rPr>
              <w:t>(Facial attractivenes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8C407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尾从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5513DC" w14:textId="56B336A9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纪律</w:t>
            </w:r>
            <w:r w:rsidR="00F4466C">
              <w:rPr>
                <w:rFonts w:hint="eastAsia"/>
                <w:bCs/>
                <w:sz w:val="18"/>
                <w:szCs w:val="18"/>
              </w:rPr>
              <w:t>(</w:t>
            </w:r>
            <w:r w:rsidR="00F4466C">
              <w:rPr>
                <w:bCs/>
                <w:sz w:val="18"/>
                <w:szCs w:val="18"/>
              </w:rPr>
              <w:t>D</w:t>
            </w:r>
            <w:r w:rsidR="00F4466C" w:rsidRPr="00F4466C">
              <w:rPr>
                <w:bCs/>
                <w:sz w:val="18"/>
                <w:szCs w:val="18"/>
              </w:rPr>
              <w:t>iscipline</w:t>
            </w:r>
            <w:r w:rsidR="00F4466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E7DE86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节别</w:t>
            </w:r>
            <w:proofErr w:type="gramEnd"/>
          </w:p>
        </w:tc>
      </w:tr>
      <w:tr w:rsidR="00F0298B" w14:paraId="01F3CB05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A0DE0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15AE" w14:textId="23C88584" w:rsidR="00F0298B" w:rsidRPr="00451194" w:rsidRDefault="00F0298B" w:rsidP="00451194">
            <w:pPr>
              <w:snapToGrid w:val="0"/>
              <w:jc w:val="center"/>
              <w:rPr>
                <w:sz w:val="18"/>
                <w:szCs w:val="18"/>
              </w:rPr>
            </w:pPr>
            <w:r w:rsidRPr="00451194">
              <w:rPr>
                <w:rFonts w:hint="eastAsia"/>
                <w:sz w:val="18"/>
                <w:szCs w:val="18"/>
              </w:rPr>
              <w:t>月光族</w:t>
            </w:r>
            <w:r w:rsidR="00451194" w:rsidRPr="00451194">
              <w:rPr>
                <w:sz w:val="18"/>
                <w:szCs w:val="18"/>
              </w:rPr>
              <w:t>(Paycheck to paycheck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37CBE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定隙间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55845" w14:textId="0A2AADB5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阴谋</w:t>
            </w:r>
            <w:r w:rsidR="00F4466C">
              <w:rPr>
                <w:rFonts w:hint="eastAsia"/>
                <w:bCs/>
                <w:sz w:val="18"/>
                <w:szCs w:val="18"/>
              </w:rPr>
              <w:t>(</w:t>
            </w:r>
            <w:r w:rsidR="00F4466C">
              <w:rPr>
                <w:bCs/>
                <w:sz w:val="18"/>
                <w:szCs w:val="18"/>
              </w:rPr>
              <w:t>C</w:t>
            </w:r>
            <w:r w:rsidR="00F4466C" w:rsidRPr="00F4466C">
              <w:rPr>
                <w:bCs/>
                <w:sz w:val="18"/>
                <w:szCs w:val="18"/>
              </w:rPr>
              <w:t>onspiracy</w:t>
            </w:r>
            <w:r w:rsidR="00F4466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82156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毁急</w:t>
            </w:r>
            <w:proofErr w:type="gramEnd"/>
          </w:p>
        </w:tc>
      </w:tr>
      <w:tr w:rsidR="00F0298B" w14:paraId="4D04D609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02C27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A8386" w14:textId="0CFF0839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脑残</w:t>
            </w:r>
            <w:r w:rsidR="00451194" w:rsidRPr="00451194">
              <w:rPr>
                <w:sz w:val="18"/>
                <w:szCs w:val="18"/>
              </w:rPr>
              <w:t>(</w:t>
            </w:r>
            <w:proofErr w:type="gramEnd"/>
            <w:r w:rsidR="00451194" w:rsidRPr="00451194">
              <w:rPr>
                <w:sz w:val="18"/>
                <w:szCs w:val="18"/>
              </w:rPr>
              <w:t>Brainles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494B8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赤</w:t>
            </w:r>
            <w:proofErr w:type="gramEnd"/>
            <w:r w:rsidRPr="00451194">
              <w:rPr>
                <w:rFonts w:hint="eastAsia"/>
                <w:sz w:val="18"/>
                <w:szCs w:val="18"/>
              </w:rPr>
              <w:t>浆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A5D43" w14:textId="408B4AD3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时候</w:t>
            </w:r>
            <w:r w:rsidR="00F4466C">
              <w:rPr>
                <w:rFonts w:hint="eastAsia"/>
                <w:bCs/>
                <w:sz w:val="18"/>
                <w:szCs w:val="18"/>
              </w:rPr>
              <w:t>(</w:t>
            </w:r>
            <w:r w:rsidR="00F4466C">
              <w:rPr>
                <w:bCs/>
                <w:sz w:val="18"/>
                <w:szCs w:val="18"/>
              </w:rPr>
              <w:t>Time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8CE73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路匪功子</w:t>
            </w:r>
            <w:proofErr w:type="gramEnd"/>
          </w:p>
        </w:tc>
      </w:tr>
      <w:tr w:rsidR="00F0298B" w14:paraId="0A7C3E32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40351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0116B" w14:textId="4BC1A986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男票</w:t>
            </w:r>
            <w:proofErr w:type="gramEnd"/>
            <w:r w:rsidR="00451194" w:rsidRPr="00451194">
              <w:rPr>
                <w:sz w:val="18"/>
                <w:szCs w:val="18"/>
              </w:rPr>
              <w:t>(Boyfrien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90B4B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束底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2F26C" w14:textId="36A95B8F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明确</w:t>
            </w:r>
            <w:r w:rsidR="00F4466C">
              <w:rPr>
                <w:rFonts w:hint="eastAsia"/>
                <w:bCs/>
                <w:sz w:val="18"/>
                <w:szCs w:val="18"/>
              </w:rPr>
              <w:t>(</w:t>
            </w:r>
            <w:r w:rsidR="00F4466C">
              <w:rPr>
                <w:bCs/>
                <w:sz w:val="18"/>
                <w:szCs w:val="18"/>
              </w:rPr>
              <w:t>E</w:t>
            </w:r>
            <w:r w:rsidR="00F4466C" w:rsidRPr="00F4466C">
              <w:rPr>
                <w:bCs/>
                <w:sz w:val="18"/>
                <w:szCs w:val="18"/>
              </w:rPr>
              <w:t>xplicit</w:t>
            </w:r>
            <w:r w:rsidR="00F4466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AD93A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子蚀</w:t>
            </w:r>
            <w:proofErr w:type="gramEnd"/>
          </w:p>
        </w:tc>
      </w:tr>
      <w:tr w:rsidR="00F0298B" w14:paraId="6578F07E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AB983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BBD05" w14:textId="07D50074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骚</w:t>
            </w:r>
            <w:proofErr w:type="gramEnd"/>
            <w:r w:rsidRPr="00451194">
              <w:rPr>
                <w:rFonts w:hint="eastAsia"/>
                <w:sz w:val="18"/>
                <w:szCs w:val="18"/>
              </w:rPr>
              <w:t>年</w:t>
            </w:r>
            <w:r w:rsidR="00006002" w:rsidRPr="00006002">
              <w:rPr>
                <w:sz w:val="18"/>
                <w:szCs w:val="18"/>
              </w:rPr>
              <w:t>(</w:t>
            </w:r>
            <w:r w:rsidR="00006002">
              <w:rPr>
                <w:sz w:val="18"/>
                <w:szCs w:val="18"/>
              </w:rPr>
              <w:t>T</w:t>
            </w:r>
            <w:r w:rsidR="00006002">
              <w:rPr>
                <w:rFonts w:hint="eastAsia"/>
                <w:sz w:val="18"/>
                <w:szCs w:val="18"/>
              </w:rPr>
              <w:t>eens</w:t>
            </w:r>
            <w:r w:rsidR="00006002" w:rsidRPr="00006002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F27E7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坑会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AC6DF" w14:textId="2477390A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原理</w:t>
            </w:r>
            <w:r w:rsidR="00F4466C">
              <w:rPr>
                <w:rFonts w:hint="eastAsia"/>
                <w:bCs/>
                <w:sz w:val="18"/>
                <w:szCs w:val="18"/>
              </w:rPr>
              <w:t>(</w:t>
            </w:r>
            <w:r w:rsidR="00F4466C">
              <w:rPr>
                <w:bCs/>
                <w:sz w:val="18"/>
                <w:szCs w:val="18"/>
              </w:rPr>
              <w:t>P</w:t>
            </w:r>
            <w:r w:rsidR="00F4466C" w:rsidRPr="00F4466C">
              <w:rPr>
                <w:bCs/>
                <w:sz w:val="18"/>
                <w:szCs w:val="18"/>
              </w:rPr>
              <w:t>rinciple</w:t>
            </w:r>
            <w:r w:rsidR="00F4466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8C3FCF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妥序</w:t>
            </w:r>
            <w:proofErr w:type="gramEnd"/>
          </w:p>
        </w:tc>
      </w:tr>
      <w:tr w:rsidR="00F0298B" w14:paraId="5EBE1E0A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EFB32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79CCF" w14:textId="3D5C129F" w:rsidR="00F0298B" w:rsidRPr="00451194" w:rsidRDefault="00F0298B" w:rsidP="00006002">
            <w:pPr>
              <w:snapToGrid w:val="0"/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蓝瘦香</w:t>
            </w:r>
            <w:r w:rsidRPr="00006002">
              <w:rPr>
                <w:rFonts w:hint="eastAsia"/>
                <w:sz w:val="18"/>
                <w:szCs w:val="18"/>
              </w:rPr>
              <w:t>菇</w:t>
            </w:r>
            <w:proofErr w:type="gramEnd"/>
            <w:r w:rsidR="00006002" w:rsidRPr="00006002">
              <w:rPr>
                <w:sz w:val="18"/>
                <w:szCs w:val="18"/>
              </w:rPr>
              <w:t>(Feel awful and want to cr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77D8C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叫律讯山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86795" w14:textId="76654C1A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困得不行</w:t>
            </w:r>
            <w:r w:rsidR="00F4466C">
              <w:rPr>
                <w:rFonts w:hint="eastAsia"/>
                <w:bCs/>
                <w:sz w:val="18"/>
                <w:szCs w:val="18"/>
              </w:rPr>
              <w:t>(</w:t>
            </w:r>
            <w:r w:rsidR="00F4466C">
              <w:rPr>
                <w:bCs/>
                <w:sz w:val="18"/>
                <w:szCs w:val="18"/>
              </w:rPr>
              <w:t>S</w:t>
            </w:r>
            <w:r w:rsidR="00F4466C" w:rsidRPr="00F4466C">
              <w:rPr>
                <w:bCs/>
                <w:sz w:val="18"/>
                <w:szCs w:val="18"/>
              </w:rPr>
              <w:t>leepy</w:t>
            </w:r>
            <w:r w:rsidR="00F4466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AA58F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深修变努</w:t>
            </w:r>
            <w:proofErr w:type="gramEnd"/>
          </w:p>
        </w:tc>
      </w:tr>
      <w:tr w:rsidR="00F0298B" w14:paraId="4F927C92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33D39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09A83" w14:textId="4EA596C4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酸爽</w:t>
            </w:r>
            <w:proofErr w:type="gramEnd"/>
            <w:r w:rsidR="00006002" w:rsidRPr="00006002">
              <w:rPr>
                <w:bCs/>
                <w:sz w:val="18"/>
                <w:szCs w:val="18"/>
              </w:rPr>
              <w:t>(Comfortabl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44F28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松私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D9AE2" w14:textId="00CBA5D3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限制</w:t>
            </w:r>
            <w:r w:rsidR="00F4466C">
              <w:rPr>
                <w:rFonts w:hint="eastAsia"/>
                <w:bCs/>
                <w:sz w:val="18"/>
                <w:szCs w:val="18"/>
              </w:rPr>
              <w:t>(</w:t>
            </w:r>
            <w:r w:rsidR="00F4466C">
              <w:rPr>
                <w:bCs/>
                <w:sz w:val="18"/>
                <w:szCs w:val="18"/>
              </w:rPr>
              <w:t>Limit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B9290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民专</w:t>
            </w:r>
            <w:proofErr w:type="gramEnd"/>
          </w:p>
        </w:tc>
      </w:tr>
      <w:tr w:rsidR="00F0298B" w14:paraId="50D17CE8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1DA36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D160B" w14:textId="688C2FA8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愤青</w:t>
            </w:r>
            <w:proofErr w:type="gramEnd"/>
            <w:r w:rsidR="00006002" w:rsidRPr="00006002">
              <w:rPr>
                <w:bCs/>
                <w:sz w:val="18"/>
                <w:szCs w:val="18"/>
              </w:rPr>
              <w:t>(Young cynic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A38853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心程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1BA4F" w14:textId="175CF8D2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声音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Voice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540BD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摔漫</w:t>
            </w:r>
            <w:proofErr w:type="gramEnd"/>
          </w:p>
        </w:tc>
      </w:tr>
      <w:tr w:rsidR="00F0298B" w14:paraId="61AF0292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B1BFDA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9D36E" w14:textId="61A26AD7" w:rsidR="00F0298B" w:rsidRPr="00451194" w:rsidRDefault="00F0298B" w:rsidP="00006002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洪荒之力</w:t>
            </w:r>
            <w:r w:rsidR="00006002" w:rsidRPr="00006002">
              <w:rPr>
                <w:bCs/>
                <w:sz w:val="18"/>
                <w:szCs w:val="18"/>
              </w:rPr>
              <w:t>(All the strength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D0F682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r w:rsidRPr="00451194">
              <w:rPr>
                <w:rFonts w:hint="eastAsia"/>
                <w:sz w:val="18"/>
                <w:szCs w:val="18"/>
              </w:rPr>
              <w:t>力出向本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DA102" w14:textId="3BFA7EE6" w:rsidR="00F0298B" w:rsidRPr="00451194" w:rsidRDefault="00F0298B" w:rsidP="003A491C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实事求是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S</w:t>
            </w:r>
            <w:r w:rsidR="003A491C" w:rsidRPr="003A491C">
              <w:rPr>
                <w:bCs/>
                <w:sz w:val="18"/>
                <w:szCs w:val="18"/>
              </w:rPr>
              <w:t>eek truth from facts</w:t>
            </w:r>
            <w:r w:rsidR="003A491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6A404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天日始从</w:t>
            </w:r>
          </w:p>
        </w:tc>
      </w:tr>
      <w:tr w:rsidR="00F0298B" w14:paraId="2FB364D7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028212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496A7" w14:textId="5FA9C269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吃</w:t>
            </w: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瓜群众</w:t>
            </w:r>
            <w:proofErr w:type="gramEnd"/>
            <w:r w:rsidR="00006002" w:rsidRPr="00006002">
              <w:rPr>
                <w:bCs/>
                <w:sz w:val="18"/>
                <w:szCs w:val="18"/>
              </w:rPr>
              <w:t>(Onlooke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43B4B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犯录报</w:t>
            </w:r>
            <w:proofErr w:type="gramEnd"/>
            <w:r w:rsidRPr="00451194">
              <w:rPr>
                <w:rFonts w:hint="eastAsia"/>
                <w:sz w:val="18"/>
                <w:szCs w:val="18"/>
              </w:rPr>
              <w:t>队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36FAF" w14:textId="66CE4551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无产阶级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P</w:t>
            </w:r>
            <w:r w:rsidR="003A491C" w:rsidRPr="003A491C">
              <w:rPr>
                <w:bCs/>
                <w:sz w:val="18"/>
                <w:szCs w:val="18"/>
              </w:rPr>
              <w:t>roletariat</w:t>
            </w:r>
            <w:r w:rsidR="003A491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05256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上续审失</w:t>
            </w:r>
            <w:proofErr w:type="gramEnd"/>
          </w:p>
        </w:tc>
      </w:tr>
      <w:tr w:rsidR="00F0298B" w14:paraId="64000273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05D68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7C1555" w14:textId="2F11FC07" w:rsidR="00F0298B" w:rsidRPr="00451194" w:rsidRDefault="00F0298B" w:rsidP="00006002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葛优躺</w:t>
            </w:r>
            <w:r w:rsidR="00006002" w:rsidRPr="00006002">
              <w:rPr>
                <w:bCs/>
                <w:sz w:val="18"/>
                <w:szCs w:val="18"/>
              </w:rPr>
              <w:t>(Lie effeminately in chai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B1A58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路功数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E9236" w14:textId="1928679B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有时候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Sometimes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BFF5A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揭相开</w:t>
            </w:r>
            <w:proofErr w:type="gramEnd"/>
          </w:p>
        </w:tc>
      </w:tr>
      <w:tr w:rsidR="00F0298B" w14:paraId="5FAA72E5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ADF0D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BD76D" w14:textId="56AFD528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剩女</w:t>
            </w:r>
            <w:proofErr w:type="gramEnd"/>
            <w:r w:rsidR="00006002" w:rsidRPr="00006002">
              <w:rPr>
                <w:bCs/>
                <w:sz w:val="18"/>
                <w:szCs w:val="18"/>
              </w:rPr>
              <w:t>(Spinste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46B67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犯势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94388" w14:textId="151E0E5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知道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Know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08E92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灼别</w:t>
            </w:r>
            <w:proofErr w:type="gramEnd"/>
          </w:p>
        </w:tc>
      </w:tr>
      <w:tr w:rsidR="00F0298B" w14:paraId="338A3124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069EC6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5D4C3" w14:textId="194B4A00" w:rsidR="00F0298B" w:rsidRPr="00451194" w:rsidRDefault="00F0298B" w:rsidP="00006002">
            <w:pPr>
              <w:snapToGrid w:val="0"/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友尽</w:t>
            </w:r>
            <w:proofErr w:type="gramEnd"/>
            <w:r w:rsidR="00006002" w:rsidRPr="00006002">
              <w:rPr>
                <w:bCs/>
                <w:sz w:val="18"/>
                <w:szCs w:val="18"/>
              </w:rPr>
              <w:t>(The end of friendship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03DF1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夕抱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51F31" w14:textId="0F5AA5CB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目标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Goal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A7013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租隔</w:t>
            </w:r>
            <w:proofErr w:type="gramEnd"/>
          </w:p>
        </w:tc>
      </w:tr>
      <w:tr w:rsidR="00F0298B" w14:paraId="119E268E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BFA4F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E8670" w14:textId="17D8DE55" w:rsidR="00F0298B" w:rsidRPr="00451194" w:rsidRDefault="00F0298B" w:rsidP="00006002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高大上</w:t>
            </w:r>
            <w:r w:rsidR="00006002" w:rsidRPr="00006002">
              <w:rPr>
                <w:bCs/>
                <w:sz w:val="18"/>
                <w:szCs w:val="18"/>
              </w:rPr>
              <w:t>(Magnificent and class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83315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乱毁手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C6F8A" w14:textId="5207444F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教育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Education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FE2D7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备解</w:t>
            </w:r>
            <w:proofErr w:type="gramEnd"/>
          </w:p>
        </w:tc>
      </w:tr>
      <w:tr w:rsidR="00F0298B" w14:paraId="6870A1D9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9BDE5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36EFC0" w14:textId="5A252F33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剁手党</w:t>
            </w:r>
            <w:r w:rsidR="00006002" w:rsidRPr="00006002">
              <w:rPr>
                <w:bCs/>
                <w:sz w:val="18"/>
                <w:szCs w:val="18"/>
              </w:rPr>
              <w:t>(Shopaholic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898CD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夜咽定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ADAA5" w14:textId="14E86489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混凝土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Concrete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2D48B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着教店</w:t>
            </w:r>
            <w:proofErr w:type="gramEnd"/>
          </w:p>
        </w:tc>
      </w:tr>
      <w:tr w:rsidR="00F0298B" w14:paraId="5A4C6CD0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FDFB5E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11075" w14:textId="37E0C5DB" w:rsidR="00F0298B" w:rsidRPr="00451194" w:rsidRDefault="00F0298B" w:rsidP="001D295A">
            <w:pPr>
              <w:snapToGrid w:val="0"/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拼爹</w:t>
            </w:r>
            <w:proofErr w:type="gramEnd"/>
            <w:r w:rsidR="001D295A" w:rsidRPr="001D295A">
              <w:rPr>
                <w:bCs/>
                <w:sz w:val="18"/>
                <w:szCs w:val="18"/>
              </w:rPr>
              <w:t>(Parental competitio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0FAAC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起方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D6BBC" w14:textId="36E98D71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共产主义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C</w:t>
            </w:r>
            <w:r w:rsidR="003A491C" w:rsidRPr="003A491C">
              <w:rPr>
                <w:bCs/>
                <w:sz w:val="18"/>
                <w:szCs w:val="18"/>
              </w:rPr>
              <w:t>ommunism</w:t>
            </w:r>
            <w:r w:rsidR="003A491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AC2B5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方界房稿</w:t>
            </w:r>
            <w:proofErr w:type="gramEnd"/>
          </w:p>
        </w:tc>
      </w:tr>
      <w:tr w:rsidR="00F0298B" w14:paraId="4307786D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73B98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B61813" w14:textId="54411B46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弱爆</w:t>
            </w:r>
            <w:proofErr w:type="gramEnd"/>
            <w:r w:rsidR="001D295A" w:rsidRPr="001D295A">
              <w:rPr>
                <w:bCs/>
                <w:sz w:val="18"/>
                <w:szCs w:val="18"/>
              </w:rPr>
              <w:t>(Too weak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67348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冲奈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17DF5" w14:textId="477D39F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社会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Society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9C996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给径</w:t>
            </w:r>
            <w:proofErr w:type="gramEnd"/>
          </w:p>
        </w:tc>
      </w:tr>
      <w:tr w:rsidR="00F0298B" w14:paraId="4A32BB89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A3CDE2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E1A3C" w14:textId="5C35352C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伤不起</w:t>
            </w:r>
            <w:r w:rsidR="001D295A" w:rsidRPr="001D295A">
              <w:rPr>
                <w:bCs/>
                <w:sz w:val="18"/>
                <w:szCs w:val="18"/>
              </w:rPr>
              <w:t>(Fragil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16668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专奉列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2924D" w14:textId="475D92CD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老人家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E</w:t>
            </w:r>
            <w:r w:rsidR="003A491C">
              <w:rPr>
                <w:rFonts w:hint="eastAsia"/>
                <w:bCs/>
                <w:sz w:val="18"/>
                <w:szCs w:val="18"/>
              </w:rPr>
              <w:t>lderly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36ABC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权梁配</w:t>
            </w:r>
            <w:proofErr w:type="gramEnd"/>
          </w:p>
        </w:tc>
      </w:tr>
      <w:tr w:rsidR="00F0298B" w14:paraId="318EF087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515FBF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2E839" w14:textId="689FED50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68488F">
              <w:rPr>
                <w:rFonts w:hint="eastAsia"/>
                <w:bCs/>
                <w:sz w:val="18"/>
                <w:szCs w:val="18"/>
              </w:rPr>
              <w:t>大</w:t>
            </w:r>
            <w:proofErr w:type="gramStart"/>
            <w:r w:rsidRPr="0068488F">
              <w:rPr>
                <w:rFonts w:hint="eastAsia"/>
                <w:bCs/>
                <w:sz w:val="18"/>
                <w:szCs w:val="18"/>
              </w:rPr>
              <w:t>咖</w:t>
            </w:r>
            <w:proofErr w:type="gramEnd"/>
            <w:r w:rsidR="001D295A" w:rsidRPr="0068488F">
              <w:rPr>
                <w:rFonts w:hint="eastAsia"/>
                <w:bCs/>
                <w:sz w:val="18"/>
                <w:szCs w:val="18"/>
              </w:rPr>
              <w:t>(</w:t>
            </w:r>
            <w:r w:rsidR="001D295A" w:rsidRPr="0068488F">
              <w:rPr>
                <w:bCs/>
                <w:sz w:val="18"/>
                <w:szCs w:val="18"/>
              </w:rPr>
              <w:t>maste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39145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畅轴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8F79B" w14:textId="0E324154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问题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Question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FD299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订失</w:t>
            </w:r>
            <w:proofErr w:type="gramEnd"/>
          </w:p>
        </w:tc>
      </w:tr>
      <w:tr w:rsidR="00F0298B" w14:paraId="4D79F7FC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AE46AE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DA60AB" w14:textId="61A271BE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68488F">
              <w:rPr>
                <w:rFonts w:hint="eastAsia"/>
                <w:bCs/>
                <w:sz w:val="18"/>
                <w:szCs w:val="18"/>
              </w:rPr>
              <w:t>蛇精病</w:t>
            </w:r>
            <w:r w:rsidR="001D295A" w:rsidRPr="0068488F">
              <w:rPr>
                <w:rFonts w:hint="eastAsia"/>
                <w:bCs/>
                <w:sz w:val="18"/>
                <w:szCs w:val="18"/>
              </w:rPr>
              <w:t>(</w:t>
            </w:r>
            <w:r w:rsidR="001D295A" w:rsidRPr="0068488F">
              <w:rPr>
                <w:bCs/>
                <w:sz w:val="18"/>
                <w:szCs w:val="18"/>
              </w:rPr>
              <w:t>insane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B69B2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空数无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2A8E1" w14:textId="05A920AC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面前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Before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5AA0F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探意</w:t>
            </w:r>
            <w:proofErr w:type="gramEnd"/>
          </w:p>
        </w:tc>
      </w:tr>
      <w:tr w:rsidR="00F0298B" w14:paraId="592F9371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B662C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B87D8" w14:textId="16FE476B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68488F">
              <w:rPr>
                <w:rFonts w:hint="eastAsia"/>
                <w:bCs/>
                <w:sz w:val="18"/>
                <w:szCs w:val="18"/>
              </w:rPr>
              <w:t>死党</w:t>
            </w:r>
            <w:r w:rsidR="001D295A" w:rsidRPr="0068488F">
              <w:rPr>
                <w:bCs/>
                <w:sz w:val="18"/>
                <w:szCs w:val="18"/>
              </w:rPr>
              <w:t>(Best friend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7257D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斥漫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5F2D7" w14:textId="435D6A09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预备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Ready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2186B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历投</w:t>
            </w:r>
            <w:proofErr w:type="gramEnd"/>
          </w:p>
        </w:tc>
      </w:tr>
      <w:tr w:rsidR="00F0298B" w14:paraId="54DE3509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83656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94461" w14:textId="5F68FCAB" w:rsidR="00F0298B" w:rsidRPr="0068488F" w:rsidRDefault="00F0298B" w:rsidP="001D295A">
            <w:pPr>
              <w:snapToGrid w:val="0"/>
              <w:jc w:val="center"/>
              <w:rPr>
                <w:bCs/>
                <w:sz w:val="18"/>
                <w:szCs w:val="18"/>
              </w:rPr>
            </w:pPr>
            <w:proofErr w:type="gramStart"/>
            <w:r w:rsidRPr="0068488F">
              <w:rPr>
                <w:rFonts w:hint="eastAsia"/>
                <w:bCs/>
                <w:sz w:val="18"/>
                <w:szCs w:val="18"/>
              </w:rPr>
              <w:t>毁三观</w:t>
            </w:r>
            <w:proofErr w:type="gramEnd"/>
            <w:r w:rsidR="001D295A" w:rsidRPr="0068488F">
              <w:rPr>
                <w:bCs/>
                <w:sz w:val="18"/>
                <w:szCs w:val="18"/>
              </w:rPr>
              <w:t>(Subverting traditio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10D7D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妥计身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F3C7D" w14:textId="6B5CF159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调整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Adjust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07D92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重自</w:t>
            </w:r>
            <w:proofErr w:type="gramEnd"/>
          </w:p>
        </w:tc>
      </w:tr>
      <w:tr w:rsidR="00F0298B" w14:paraId="02B8DD00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582CB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78E7F" w14:textId="57F027D5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68488F">
              <w:rPr>
                <w:rFonts w:hint="eastAsia"/>
                <w:bCs/>
                <w:sz w:val="18"/>
                <w:szCs w:val="18"/>
              </w:rPr>
              <w:t>吐槽</w:t>
            </w:r>
            <w:r w:rsidR="00097A3A" w:rsidRPr="0068488F">
              <w:rPr>
                <w:bCs/>
                <w:sz w:val="18"/>
                <w:szCs w:val="18"/>
              </w:rPr>
              <w:t>(Compla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27595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圆匪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A587A2" w14:textId="1FA94E4F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骄傲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Pride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115AA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惊侧</w:t>
            </w:r>
            <w:proofErr w:type="gramEnd"/>
          </w:p>
        </w:tc>
      </w:tr>
      <w:tr w:rsidR="00F0298B" w14:paraId="3E54070C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2EBFF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44272" w14:textId="687E4D6E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68488F">
              <w:rPr>
                <w:rFonts w:hint="eastAsia"/>
                <w:bCs/>
                <w:sz w:val="18"/>
                <w:szCs w:val="18"/>
              </w:rPr>
              <w:t>笑抽了</w:t>
            </w:r>
            <w:proofErr w:type="gramEnd"/>
            <w:r w:rsidR="00097A3A" w:rsidRPr="0068488F">
              <w:rPr>
                <w:bCs/>
                <w:sz w:val="18"/>
                <w:szCs w:val="18"/>
              </w:rPr>
              <w:t>(Laugh wildl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5F1B7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材急水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6A9A9" w14:textId="3ABF44F3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看见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See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78A5D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业拍</w:t>
            </w:r>
            <w:proofErr w:type="gramEnd"/>
          </w:p>
        </w:tc>
      </w:tr>
      <w:tr w:rsidR="00F0298B" w14:paraId="5341C367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F3B77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9117B" w14:textId="73ADCF9E" w:rsidR="00F0298B" w:rsidRPr="0068488F" w:rsidRDefault="00F0298B" w:rsidP="00097A3A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68488F">
              <w:rPr>
                <w:rFonts w:hint="eastAsia"/>
                <w:bCs/>
                <w:sz w:val="18"/>
                <w:szCs w:val="18"/>
              </w:rPr>
              <w:t>矮矬穷</w:t>
            </w:r>
            <w:r w:rsidR="00097A3A" w:rsidRPr="0068488F">
              <w:rPr>
                <w:bCs/>
                <w:sz w:val="18"/>
                <w:szCs w:val="18"/>
              </w:rPr>
              <w:t>(Poor, short and ugl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07FF1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会检盆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8F561" w14:textId="4797991F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差不多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Almost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A3FE2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报速风</w:t>
            </w:r>
            <w:proofErr w:type="gramEnd"/>
          </w:p>
        </w:tc>
      </w:tr>
      <w:tr w:rsidR="00F0298B" w14:paraId="0E7F902C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21B77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5DEE" w14:textId="71B2D1E0" w:rsidR="00F0298B" w:rsidRPr="0068488F" w:rsidRDefault="00F0298B" w:rsidP="00097A3A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68488F">
              <w:rPr>
                <w:rFonts w:hint="eastAsia"/>
                <w:bCs/>
                <w:sz w:val="18"/>
                <w:szCs w:val="18"/>
              </w:rPr>
              <w:t>白富美</w:t>
            </w:r>
            <w:r w:rsidR="00097A3A" w:rsidRPr="0068488F">
              <w:rPr>
                <w:bCs/>
                <w:sz w:val="18"/>
                <w:szCs w:val="18"/>
              </w:rPr>
              <w:t>(White, rich, and beautiful girl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421B2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桌追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D5FE9" w14:textId="11ABA7CD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根据地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Base are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55AF7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伤接动</w:t>
            </w:r>
            <w:proofErr w:type="gramEnd"/>
          </w:p>
        </w:tc>
      </w:tr>
      <w:tr w:rsidR="00F0298B" w14:paraId="026EAEBE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AA4AD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C5FA2" w14:textId="3E3857FB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68488F">
              <w:rPr>
                <w:rFonts w:hint="eastAsia"/>
                <w:bCs/>
                <w:sz w:val="18"/>
                <w:szCs w:val="18"/>
              </w:rPr>
              <w:t>逼格</w:t>
            </w:r>
            <w:proofErr w:type="gramEnd"/>
            <w:r w:rsidR="00097A3A" w:rsidRPr="0068488F">
              <w:rPr>
                <w:bCs/>
                <w:sz w:val="18"/>
                <w:szCs w:val="18"/>
              </w:rPr>
              <w:t>(High-clas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D9B14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典益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2FDD8" w14:textId="34D9533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研究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Research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12E6B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走瓦</w:t>
            </w:r>
            <w:proofErr w:type="gramEnd"/>
          </w:p>
        </w:tc>
      </w:tr>
      <w:tr w:rsidR="00F0298B" w14:paraId="719AADAD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269C4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06DA2" w14:textId="0604F833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68488F">
              <w:rPr>
                <w:rFonts w:hint="eastAsia"/>
                <w:bCs/>
                <w:sz w:val="18"/>
                <w:szCs w:val="18"/>
              </w:rPr>
              <w:t>屌</w:t>
            </w:r>
            <w:proofErr w:type="gramEnd"/>
            <w:r w:rsidRPr="0068488F">
              <w:rPr>
                <w:rFonts w:hint="eastAsia"/>
                <w:bCs/>
                <w:sz w:val="18"/>
                <w:szCs w:val="18"/>
              </w:rPr>
              <w:t>丝</w:t>
            </w:r>
            <w:r w:rsidR="00097A3A" w:rsidRPr="0068488F">
              <w:rPr>
                <w:bCs/>
                <w:sz w:val="18"/>
                <w:szCs w:val="18"/>
              </w:rPr>
              <w:t>(Loser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A99C5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苗造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A0411" w14:textId="039DBAE6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世界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World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AD06D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品律</w:t>
            </w:r>
            <w:proofErr w:type="gramEnd"/>
          </w:p>
        </w:tc>
      </w:tr>
      <w:tr w:rsidR="00F0298B" w14:paraId="49188CD1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5BC02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A83CD" w14:textId="3BD0FD41" w:rsidR="00F0298B" w:rsidRPr="0068488F" w:rsidRDefault="00F0298B" w:rsidP="00097A3A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68488F">
              <w:rPr>
                <w:rFonts w:hint="eastAsia"/>
                <w:bCs/>
                <w:sz w:val="18"/>
                <w:szCs w:val="18"/>
              </w:rPr>
              <w:t>腹黑</w:t>
            </w:r>
            <w:r w:rsidR="00097A3A" w:rsidRPr="0068488F">
              <w:rPr>
                <w:bCs/>
                <w:sz w:val="18"/>
                <w:szCs w:val="18"/>
              </w:rPr>
              <w:t>(a friendly-looking villai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6F189A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屠</w:t>
            </w:r>
            <w:proofErr w:type="gramEnd"/>
            <w:r w:rsidRPr="00451194">
              <w:rPr>
                <w:rFonts w:hint="eastAsia"/>
                <w:sz w:val="18"/>
                <w:szCs w:val="18"/>
              </w:rPr>
              <w:t>局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FB094" w14:textId="27645B3A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思想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Idea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5CF25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瓦犹</w:t>
            </w:r>
            <w:proofErr w:type="gramEnd"/>
          </w:p>
        </w:tc>
      </w:tr>
      <w:tr w:rsidR="00F0298B" w14:paraId="3B1D76D1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F079D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3FC23" w14:textId="1143E07A" w:rsidR="00F0298B" w:rsidRPr="0068488F" w:rsidRDefault="00F0298B" w:rsidP="00097A3A">
            <w:pPr>
              <w:snapToGrid w:val="0"/>
              <w:jc w:val="center"/>
              <w:rPr>
                <w:bCs/>
                <w:sz w:val="18"/>
                <w:szCs w:val="18"/>
              </w:rPr>
            </w:pPr>
            <w:r w:rsidRPr="0068488F">
              <w:rPr>
                <w:rFonts w:hint="eastAsia"/>
                <w:bCs/>
                <w:sz w:val="18"/>
                <w:szCs w:val="18"/>
              </w:rPr>
              <w:t>浮云</w:t>
            </w:r>
            <w:r w:rsidR="00097A3A" w:rsidRPr="0068488F">
              <w:rPr>
                <w:bCs/>
                <w:sz w:val="18"/>
                <w:szCs w:val="18"/>
              </w:rPr>
              <w:t>(unimportant thing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C85FB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品认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CE207" w14:textId="5131A876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发展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Development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7E15D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力书</w:t>
            </w:r>
            <w:proofErr w:type="gramEnd"/>
          </w:p>
        </w:tc>
      </w:tr>
      <w:tr w:rsidR="00F0298B" w14:paraId="74B56DC2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3F515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E1992" w14:textId="56581B44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68488F">
              <w:rPr>
                <w:rFonts w:hint="eastAsia"/>
                <w:bCs/>
                <w:sz w:val="18"/>
                <w:szCs w:val="18"/>
              </w:rPr>
              <w:t>灰常</w:t>
            </w:r>
            <w:proofErr w:type="gramEnd"/>
            <w:r w:rsidR="00097A3A" w:rsidRPr="0068488F">
              <w:rPr>
                <w:rFonts w:hint="eastAsia"/>
                <w:bCs/>
                <w:sz w:val="18"/>
                <w:szCs w:val="18"/>
              </w:rPr>
              <w:t>(</w:t>
            </w:r>
            <w:r w:rsidR="00097A3A" w:rsidRPr="0068488F">
              <w:rPr>
                <w:bCs/>
                <w:sz w:val="18"/>
                <w:szCs w:val="18"/>
              </w:rPr>
              <w:t>Ver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7C217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节专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DD434" w14:textId="07ADC82E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阶级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Class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2C5A8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令闪</w:t>
            </w:r>
            <w:proofErr w:type="gramEnd"/>
          </w:p>
        </w:tc>
      </w:tr>
      <w:tr w:rsidR="00F0298B" w14:paraId="078D866D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0A05D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4F76A" w14:textId="7BCE0043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68488F">
              <w:rPr>
                <w:rFonts w:hint="eastAsia"/>
                <w:bCs/>
                <w:sz w:val="18"/>
                <w:szCs w:val="18"/>
              </w:rPr>
              <w:t>鸡冻</w:t>
            </w:r>
            <w:r w:rsidR="00097A3A" w:rsidRPr="0068488F">
              <w:rPr>
                <w:bCs/>
                <w:sz w:val="18"/>
                <w:szCs w:val="18"/>
              </w:rPr>
              <w:t>(Exciting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45913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r w:rsidRPr="00451194">
              <w:rPr>
                <w:rFonts w:hint="eastAsia"/>
                <w:sz w:val="18"/>
                <w:szCs w:val="18"/>
              </w:rPr>
              <w:t>月开</w:t>
            </w:r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A1740" w14:textId="45F4C465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国家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Country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5ADAED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采本</w:t>
            </w:r>
            <w:proofErr w:type="gramEnd"/>
          </w:p>
        </w:tc>
      </w:tr>
      <w:tr w:rsidR="00F0298B" w14:paraId="65FDC324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AAC48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03833" w14:textId="1C3C54FA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68488F">
              <w:rPr>
                <w:rFonts w:ascii="Arial" w:hAnsi="Arial" w:cs="Arial" w:hint="eastAsia"/>
                <w:bCs/>
                <w:sz w:val="18"/>
                <w:szCs w:val="18"/>
              </w:rPr>
              <w:t>萌</w:t>
            </w:r>
            <w:proofErr w:type="gramStart"/>
            <w:r w:rsidRPr="0068488F">
              <w:rPr>
                <w:rFonts w:ascii="Arial" w:hAnsi="Arial" w:cs="Arial" w:hint="eastAsia"/>
                <w:bCs/>
                <w:sz w:val="18"/>
                <w:szCs w:val="18"/>
              </w:rPr>
              <w:t>萌</w:t>
            </w:r>
            <w:proofErr w:type="gramEnd"/>
            <w:r w:rsidRPr="0068488F">
              <w:rPr>
                <w:rFonts w:ascii="Arial" w:hAnsi="Arial" w:cs="Arial" w:hint="eastAsia"/>
                <w:bCs/>
                <w:sz w:val="18"/>
                <w:szCs w:val="18"/>
              </w:rPr>
              <w:t>哒</w:t>
            </w:r>
            <w:r w:rsidR="00097A3A" w:rsidRPr="0068488F">
              <w:rPr>
                <w:bCs/>
                <w:sz w:val="18"/>
                <w:szCs w:val="18"/>
              </w:rPr>
              <w:t>(Lovelines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8C189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力击招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0589C5" w14:textId="0542733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法西斯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 w:rsidRPr="003A491C">
              <w:rPr>
                <w:bCs/>
                <w:sz w:val="18"/>
                <w:szCs w:val="18"/>
              </w:rPr>
              <w:t>Fascism</w:t>
            </w:r>
            <w:r w:rsidR="003A491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34513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只国壳</w:t>
            </w:r>
            <w:proofErr w:type="gramEnd"/>
          </w:p>
        </w:tc>
      </w:tr>
      <w:tr w:rsidR="00F0298B" w14:paraId="11B584B8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3422BB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533EE" w14:textId="234C17C5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68488F">
              <w:rPr>
                <w:rFonts w:hint="eastAsia"/>
                <w:bCs/>
                <w:sz w:val="18"/>
                <w:szCs w:val="18"/>
              </w:rPr>
              <w:t>泪奔</w:t>
            </w:r>
            <w:proofErr w:type="gramEnd"/>
            <w:r w:rsidR="00097A3A" w:rsidRPr="0068488F">
              <w:rPr>
                <w:bCs/>
                <w:sz w:val="18"/>
                <w:szCs w:val="18"/>
              </w:rPr>
              <w:t>(Shed tears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5FCB1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倾伙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BD3DC" w14:textId="367FEC52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科学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Science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B9CA7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务</w:t>
            </w:r>
            <w:proofErr w:type="gramEnd"/>
            <w:r w:rsidRPr="00451194">
              <w:rPr>
                <w:rFonts w:hint="eastAsia"/>
                <w:bCs/>
                <w:sz w:val="18"/>
                <w:szCs w:val="18"/>
              </w:rPr>
              <w:t>领</w:t>
            </w:r>
          </w:p>
        </w:tc>
      </w:tr>
      <w:tr w:rsidR="00F0298B" w14:paraId="031FA129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13658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ED450" w14:textId="4876F07E" w:rsidR="00F0298B" w:rsidRPr="0068488F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68488F">
              <w:rPr>
                <w:rFonts w:hint="eastAsia"/>
                <w:bCs/>
                <w:sz w:val="18"/>
                <w:szCs w:val="18"/>
              </w:rPr>
              <w:t>闷</w:t>
            </w:r>
            <w:proofErr w:type="gramStart"/>
            <w:r w:rsidRPr="0068488F">
              <w:rPr>
                <w:rFonts w:hint="eastAsia"/>
                <w:bCs/>
                <w:sz w:val="18"/>
                <w:szCs w:val="18"/>
              </w:rPr>
              <w:t>骚</w:t>
            </w:r>
            <w:proofErr w:type="gramEnd"/>
            <w:r w:rsidR="00F4466C" w:rsidRPr="0068488F">
              <w:rPr>
                <w:bCs/>
                <w:sz w:val="18"/>
                <w:szCs w:val="18"/>
              </w:rPr>
              <w:t>(Prudery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3F521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劝妆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FB453" w14:textId="77AA14DC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眼睛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Eye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5BCFB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悟设</w:t>
            </w:r>
            <w:proofErr w:type="gramEnd"/>
          </w:p>
        </w:tc>
      </w:tr>
      <w:tr w:rsidR="00F0298B" w14:paraId="0660DC45" w14:textId="77777777" w:rsidTr="00F4466C">
        <w:trPr>
          <w:trHeight w:val="170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6494E" w14:textId="77777777" w:rsidR="00F0298B" w:rsidRPr="00451194" w:rsidRDefault="00F0298B" w:rsidP="00614249">
            <w:pPr>
              <w:numPr>
                <w:ilvl w:val="0"/>
                <w:numId w:val="1"/>
              </w:num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72402" w14:textId="37EEFDE6" w:rsidR="00F0298B" w:rsidRPr="0068488F" w:rsidRDefault="00F0298B" w:rsidP="00F4466C">
            <w:pPr>
              <w:snapToGrid w:val="0"/>
              <w:jc w:val="center"/>
              <w:rPr>
                <w:bCs/>
                <w:sz w:val="18"/>
                <w:szCs w:val="18"/>
              </w:rPr>
            </w:pPr>
            <w:proofErr w:type="gramStart"/>
            <w:r w:rsidRPr="0068488F">
              <w:rPr>
                <w:rFonts w:hint="eastAsia"/>
                <w:bCs/>
                <w:sz w:val="18"/>
                <w:szCs w:val="18"/>
              </w:rPr>
              <w:t>高富帅</w:t>
            </w:r>
            <w:proofErr w:type="gramEnd"/>
            <w:r w:rsidR="00F4466C" w:rsidRPr="0068488F">
              <w:rPr>
                <w:rFonts w:hint="eastAsia"/>
                <w:bCs/>
                <w:sz w:val="18"/>
                <w:szCs w:val="18"/>
              </w:rPr>
              <w:t>(</w:t>
            </w:r>
            <w:r w:rsidR="00F4466C" w:rsidRPr="0068488F">
              <w:rPr>
                <w:bCs/>
                <w:sz w:val="18"/>
                <w:szCs w:val="18"/>
              </w:rPr>
              <w:t>Tall, rich and handsome ma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D3611" w14:textId="77777777" w:rsidR="00F0298B" w:rsidRPr="00451194" w:rsidRDefault="00F0298B" w:rsidP="00614249">
            <w:pPr>
              <w:jc w:val="center"/>
              <w:rPr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sz w:val="18"/>
                <w:szCs w:val="18"/>
              </w:rPr>
              <w:t>笔解云</w:t>
            </w:r>
            <w:proofErr w:type="gramEnd"/>
          </w:p>
        </w:tc>
        <w:tc>
          <w:tcPr>
            <w:tcW w:w="2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F0261C" w14:textId="192134A2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r w:rsidRPr="00451194">
              <w:rPr>
                <w:rFonts w:hint="eastAsia"/>
                <w:bCs/>
                <w:sz w:val="18"/>
                <w:szCs w:val="18"/>
              </w:rPr>
              <w:t>手榴弹</w:t>
            </w:r>
            <w:r w:rsidR="003A491C">
              <w:rPr>
                <w:rFonts w:hint="eastAsia"/>
                <w:bCs/>
                <w:sz w:val="18"/>
                <w:szCs w:val="18"/>
              </w:rPr>
              <w:t>(</w:t>
            </w:r>
            <w:r w:rsidR="003A491C">
              <w:rPr>
                <w:bCs/>
                <w:sz w:val="18"/>
                <w:szCs w:val="18"/>
              </w:rPr>
              <w:t>G</w:t>
            </w:r>
            <w:r w:rsidR="0068488F">
              <w:rPr>
                <w:bCs/>
                <w:sz w:val="18"/>
                <w:szCs w:val="18"/>
              </w:rPr>
              <w:t>r</w:t>
            </w:r>
            <w:r w:rsidR="003A491C" w:rsidRPr="003A491C">
              <w:rPr>
                <w:bCs/>
                <w:sz w:val="18"/>
                <w:szCs w:val="18"/>
              </w:rPr>
              <w:t>enade</w:t>
            </w:r>
            <w:r w:rsidR="003A491C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2C449" w14:textId="77777777" w:rsidR="00F0298B" w:rsidRPr="00451194" w:rsidRDefault="00F0298B" w:rsidP="00614249">
            <w:pPr>
              <w:jc w:val="center"/>
              <w:rPr>
                <w:bCs/>
                <w:sz w:val="18"/>
                <w:szCs w:val="18"/>
              </w:rPr>
            </w:pPr>
            <w:proofErr w:type="gramStart"/>
            <w:r w:rsidRPr="00451194">
              <w:rPr>
                <w:rFonts w:hint="eastAsia"/>
                <w:bCs/>
                <w:sz w:val="18"/>
                <w:szCs w:val="18"/>
              </w:rPr>
              <w:t>略保罗</w:t>
            </w:r>
            <w:proofErr w:type="gramEnd"/>
          </w:p>
        </w:tc>
      </w:tr>
    </w:tbl>
    <w:p w14:paraId="4CEEFBF0" w14:textId="77777777" w:rsidR="000151FB" w:rsidRDefault="00737553" w:rsidP="00F0298B">
      <w:pPr>
        <w:spacing w:afterLines="50" w:after="156"/>
      </w:pPr>
    </w:p>
    <w:sectPr w:rsidR="000151FB" w:rsidSect="00F0298B">
      <w:pgSz w:w="11906" w:h="16838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964D4B" w14:textId="77777777" w:rsidR="00737553" w:rsidRDefault="00737553" w:rsidP="00451194">
      <w:r>
        <w:separator/>
      </w:r>
    </w:p>
  </w:endnote>
  <w:endnote w:type="continuationSeparator" w:id="0">
    <w:p w14:paraId="4D6F8C2F" w14:textId="77777777" w:rsidR="00737553" w:rsidRDefault="00737553" w:rsidP="004511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5DFE82" w14:textId="77777777" w:rsidR="00737553" w:rsidRDefault="00737553" w:rsidP="00451194">
      <w:r>
        <w:separator/>
      </w:r>
    </w:p>
  </w:footnote>
  <w:footnote w:type="continuationSeparator" w:id="0">
    <w:p w14:paraId="1D54D42A" w14:textId="77777777" w:rsidR="00737553" w:rsidRDefault="00737553" w:rsidP="004511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9C1FA4"/>
    <w:multiLevelType w:val="singleLevel"/>
    <w:tmpl w:val="589C1FA4"/>
    <w:lvl w:ilvl="0">
      <w:start w:val="1"/>
      <w:numFmt w:val="decimal"/>
      <w:lvlText w:val="%1"/>
      <w:lvlJc w:val="left"/>
      <w:pPr>
        <w:tabs>
          <w:tab w:val="left" w:pos="420"/>
        </w:tabs>
        <w:ind w:left="425" w:hanging="425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98B"/>
    <w:rsid w:val="00006002"/>
    <w:rsid w:val="00061C9B"/>
    <w:rsid w:val="00097A3A"/>
    <w:rsid w:val="000A0AAA"/>
    <w:rsid w:val="000C0229"/>
    <w:rsid w:val="000F77AE"/>
    <w:rsid w:val="00120903"/>
    <w:rsid w:val="0017268D"/>
    <w:rsid w:val="001B3058"/>
    <w:rsid w:val="001D295A"/>
    <w:rsid w:val="002524B9"/>
    <w:rsid w:val="002777DE"/>
    <w:rsid w:val="002F08B1"/>
    <w:rsid w:val="003009DA"/>
    <w:rsid w:val="00315882"/>
    <w:rsid w:val="003801D5"/>
    <w:rsid w:val="003A491C"/>
    <w:rsid w:val="003F3B82"/>
    <w:rsid w:val="003F65C6"/>
    <w:rsid w:val="00410AB3"/>
    <w:rsid w:val="00442C56"/>
    <w:rsid w:val="00451194"/>
    <w:rsid w:val="00454628"/>
    <w:rsid w:val="00462603"/>
    <w:rsid w:val="00483C23"/>
    <w:rsid w:val="004A1483"/>
    <w:rsid w:val="004B6FD3"/>
    <w:rsid w:val="004F47DF"/>
    <w:rsid w:val="005A78F0"/>
    <w:rsid w:val="0063112B"/>
    <w:rsid w:val="00653289"/>
    <w:rsid w:val="0068488F"/>
    <w:rsid w:val="00692ABF"/>
    <w:rsid w:val="006B5A4B"/>
    <w:rsid w:val="006F060C"/>
    <w:rsid w:val="007040EF"/>
    <w:rsid w:val="00737553"/>
    <w:rsid w:val="008238EB"/>
    <w:rsid w:val="008372CE"/>
    <w:rsid w:val="00837C01"/>
    <w:rsid w:val="008442F5"/>
    <w:rsid w:val="00887C9A"/>
    <w:rsid w:val="008A02CE"/>
    <w:rsid w:val="008B3233"/>
    <w:rsid w:val="008B5F60"/>
    <w:rsid w:val="008B6B33"/>
    <w:rsid w:val="008F3AA6"/>
    <w:rsid w:val="008F5D28"/>
    <w:rsid w:val="00907B0E"/>
    <w:rsid w:val="009156D7"/>
    <w:rsid w:val="0094724C"/>
    <w:rsid w:val="009774D8"/>
    <w:rsid w:val="009F3A77"/>
    <w:rsid w:val="009F6078"/>
    <w:rsid w:val="00A0462B"/>
    <w:rsid w:val="00A371F5"/>
    <w:rsid w:val="00A52FBE"/>
    <w:rsid w:val="00B40719"/>
    <w:rsid w:val="00B6775C"/>
    <w:rsid w:val="00B702F3"/>
    <w:rsid w:val="00B7742D"/>
    <w:rsid w:val="00BB247F"/>
    <w:rsid w:val="00BE0A1D"/>
    <w:rsid w:val="00BF4388"/>
    <w:rsid w:val="00C1761B"/>
    <w:rsid w:val="00C52121"/>
    <w:rsid w:val="00C77AAE"/>
    <w:rsid w:val="00C95E1D"/>
    <w:rsid w:val="00CD3AD2"/>
    <w:rsid w:val="00CD4D97"/>
    <w:rsid w:val="00CE178C"/>
    <w:rsid w:val="00CF145E"/>
    <w:rsid w:val="00DD31F8"/>
    <w:rsid w:val="00E14989"/>
    <w:rsid w:val="00E43C48"/>
    <w:rsid w:val="00E50EFD"/>
    <w:rsid w:val="00E57197"/>
    <w:rsid w:val="00E66ED5"/>
    <w:rsid w:val="00E968F7"/>
    <w:rsid w:val="00EE489D"/>
    <w:rsid w:val="00F0298B"/>
    <w:rsid w:val="00F4466C"/>
    <w:rsid w:val="00F65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BE783"/>
  <w15:chartTrackingRefBased/>
  <w15:docId w15:val="{5848305F-6621-45BD-8620-C62A64852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98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1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19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1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19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hnust</cp:lastModifiedBy>
  <cp:revision>3</cp:revision>
  <cp:lastPrinted>2020-01-10T07:00:00Z</cp:lastPrinted>
  <dcterms:created xsi:type="dcterms:W3CDTF">2020-01-10T06:49:00Z</dcterms:created>
  <dcterms:modified xsi:type="dcterms:W3CDTF">2020-05-31T19:34:00Z</dcterms:modified>
</cp:coreProperties>
</file>